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545AC" w14:textId="6B611F25" w:rsidR="005D67BB" w:rsidRPr="00C462BC" w:rsidRDefault="00EE6402" w:rsidP="005D67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Toc209458123"/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0</w:t>
      </w:r>
      <w:r w:rsidR="005D67BB" w:rsidRPr="00C462BC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. </w:t>
      </w:r>
      <w:r w:rsidR="005D67BB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Effects of prenatal </w:t>
      </w:r>
      <w:r w:rsidR="00A76E7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balanced energy and protein </w:t>
      </w:r>
      <w:r w:rsidR="005D67BB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supplements on newborn types based on the four-group categorization when restricting to studies with ultrasound-based measures of gestational age</w:t>
      </w:r>
      <w:bookmarkEnd w:id="0"/>
      <w:r w:rsidR="005D67BB" w:rsidRPr="00C462B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</w:p>
    <w:p w14:paraId="318EB200" w14:textId="77777777" w:rsidR="005D67BB" w:rsidRPr="00C462BC" w:rsidRDefault="005D67BB" w:rsidP="005D67BB">
      <w:pPr>
        <w:contextualSpacing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91"/>
        <w:gridCol w:w="1499"/>
        <w:gridCol w:w="1975"/>
        <w:gridCol w:w="1980"/>
        <w:gridCol w:w="1980"/>
      </w:tblGrid>
      <w:tr w:rsidR="005D67BB" w:rsidRPr="00C462BC" w14:paraId="71975C0B" w14:textId="77777777" w:rsidTr="00DF0C53">
        <w:trPr>
          <w:jc w:val="center"/>
        </w:trPr>
        <w:tc>
          <w:tcPr>
            <w:tcW w:w="2191" w:type="dxa"/>
            <w:vMerge w:val="restart"/>
          </w:tcPr>
          <w:p w14:paraId="4A4F6DA9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34" w:type="dxa"/>
            <w:gridSpan w:val="4"/>
          </w:tcPr>
          <w:p w14:paraId="642EC70E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C462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wborn types based on the four-group categorization</w:t>
            </w:r>
          </w:p>
        </w:tc>
      </w:tr>
      <w:tr w:rsidR="005D67BB" w:rsidRPr="00C462BC" w14:paraId="749F627B" w14:textId="77777777" w:rsidTr="00DF0C53">
        <w:trPr>
          <w:jc w:val="center"/>
        </w:trPr>
        <w:tc>
          <w:tcPr>
            <w:tcW w:w="2191" w:type="dxa"/>
            <w:vMerge/>
          </w:tcPr>
          <w:p w14:paraId="56B30AC8" w14:textId="77777777" w:rsidR="005D67BB" w:rsidRPr="00C462BC" w:rsidRDefault="005D67BB" w:rsidP="00565DF3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99" w:type="dxa"/>
          </w:tcPr>
          <w:p w14:paraId="2DB16D01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rm-nonSGA</w:t>
            </w:r>
          </w:p>
        </w:tc>
        <w:tc>
          <w:tcPr>
            <w:tcW w:w="1975" w:type="dxa"/>
          </w:tcPr>
          <w:p w14:paraId="0AAF8ABF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rm-SGA</w:t>
            </w:r>
          </w:p>
        </w:tc>
        <w:tc>
          <w:tcPr>
            <w:tcW w:w="1980" w:type="dxa"/>
          </w:tcPr>
          <w:p w14:paraId="0B6A6A87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term-nonSGA</w:t>
            </w:r>
          </w:p>
        </w:tc>
        <w:tc>
          <w:tcPr>
            <w:tcW w:w="1980" w:type="dxa"/>
          </w:tcPr>
          <w:p w14:paraId="0C8565CF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term-SGA</w:t>
            </w:r>
          </w:p>
        </w:tc>
      </w:tr>
      <w:tr w:rsidR="005D67BB" w:rsidRPr="00C462BC" w14:paraId="1A285DD6" w14:textId="77777777" w:rsidTr="00DF0C53">
        <w:trPr>
          <w:jc w:val="center"/>
        </w:trPr>
        <w:tc>
          <w:tcPr>
            <w:tcW w:w="2191" w:type="dxa"/>
          </w:tcPr>
          <w:p w14:paraId="2191EFF0" w14:textId="77777777" w:rsidR="005D67BB" w:rsidRPr="00C462BC" w:rsidRDefault="005D67BB" w:rsidP="00565DF3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99" w:type="dxa"/>
          </w:tcPr>
          <w:p w14:paraId="76AE8959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R (95% CI)</w:t>
            </w:r>
          </w:p>
        </w:tc>
        <w:tc>
          <w:tcPr>
            <w:tcW w:w="1975" w:type="dxa"/>
          </w:tcPr>
          <w:p w14:paraId="20D82042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R (95% CI)</w:t>
            </w:r>
          </w:p>
        </w:tc>
        <w:tc>
          <w:tcPr>
            <w:tcW w:w="1980" w:type="dxa"/>
          </w:tcPr>
          <w:p w14:paraId="1E5A4072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R (95% CI)</w:t>
            </w:r>
          </w:p>
        </w:tc>
        <w:tc>
          <w:tcPr>
            <w:tcW w:w="1980" w:type="dxa"/>
          </w:tcPr>
          <w:p w14:paraId="07671F4C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R (95% CI)</w:t>
            </w:r>
          </w:p>
        </w:tc>
      </w:tr>
      <w:tr w:rsidR="00E939D8" w:rsidRPr="00C462BC" w14:paraId="06E10131" w14:textId="77777777" w:rsidTr="00DF0C53">
        <w:trPr>
          <w:jc w:val="center"/>
        </w:trPr>
        <w:tc>
          <w:tcPr>
            <w:tcW w:w="2191" w:type="dxa"/>
          </w:tcPr>
          <w:p w14:paraId="2D1C215E" w14:textId="50297E62" w:rsidR="00E939D8" w:rsidRPr="00C462BC" w:rsidRDefault="00E939D8" w:rsidP="00E939D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  <w:proofErr w:type="spellStart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ybregts</w:t>
            </w:r>
            <w:proofErr w:type="spellEnd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2009 </w:t>
            </w:r>
          </w:p>
        </w:tc>
        <w:tc>
          <w:tcPr>
            <w:tcW w:w="1499" w:type="dxa"/>
          </w:tcPr>
          <w:p w14:paraId="2B38DE27" w14:textId="77777777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975" w:type="dxa"/>
          </w:tcPr>
          <w:p w14:paraId="3FAF5130" w14:textId="37E84AD5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 (0.72, 1.13)</w:t>
            </w:r>
          </w:p>
        </w:tc>
        <w:tc>
          <w:tcPr>
            <w:tcW w:w="1980" w:type="dxa"/>
          </w:tcPr>
          <w:p w14:paraId="43CA822B" w14:textId="658BA9FD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 (0.85, 1.56)</w:t>
            </w:r>
          </w:p>
        </w:tc>
        <w:tc>
          <w:tcPr>
            <w:tcW w:w="1980" w:type="dxa"/>
          </w:tcPr>
          <w:p w14:paraId="4AF07C65" w14:textId="3A053C3B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 (0.23, 1.79)</w:t>
            </w:r>
          </w:p>
        </w:tc>
      </w:tr>
      <w:tr w:rsidR="00E939D8" w:rsidRPr="00C462BC" w14:paraId="7EAE9C69" w14:textId="77777777" w:rsidTr="00DF0C53">
        <w:trPr>
          <w:jc w:val="center"/>
        </w:trPr>
        <w:tc>
          <w:tcPr>
            <w:tcW w:w="2191" w:type="dxa"/>
          </w:tcPr>
          <w:p w14:paraId="00F767C2" w14:textId="62E25DD3" w:rsidR="00E939D8" w:rsidRPr="00C462BC" w:rsidRDefault="00E939D8" w:rsidP="00E939D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Moore, 2012 </w:t>
            </w:r>
          </w:p>
        </w:tc>
        <w:tc>
          <w:tcPr>
            <w:tcW w:w="1499" w:type="dxa"/>
          </w:tcPr>
          <w:p w14:paraId="2E541E5F" w14:textId="77777777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975" w:type="dxa"/>
          </w:tcPr>
          <w:p w14:paraId="6C1DF262" w14:textId="75E47DCB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 (0.85, 1.31)</w:t>
            </w:r>
          </w:p>
        </w:tc>
        <w:tc>
          <w:tcPr>
            <w:tcW w:w="1980" w:type="dxa"/>
          </w:tcPr>
          <w:p w14:paraId="53E89711" w14:textId="59BAD732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 (0.19, 2.34)</w:t>
            </w:r>
          </w:p>
        </w:tc>
        <w:tc>
          <w:tcPr>
            <w:tcW w:w="1980" w:type="dxa"/>
          </w:tcPr>
          <w:p w14:paraId="1CF85A58" w14:textId="6FDE7C24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events (</w:t>
            </w:r>
            <w:r w:rsidRPr="00C462B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1)</w:t>
            </w:r>
          </w:p>
        </w:tc>
      </w:tr>
      <w:tr w:rsidR="00E939D8" w:rsidRPr="00C462BC" w14:paraId="7A4099C3" w14:textId="77777777" w:rsidTr="00DF0C53">
        <w:trPr>
          <w:jc w:val="center"/>
        </w:trPr>
        <w:tc>
          <w:tcPr>
            <w:tcW w:w="2191" w:type="dxa"/>
          </w:tcPr>
          <w:p w14:paraId="0BB35C10" w14:textId="292F8760" w:rsidR="00E939D8" w:rsidRPr="00C462BC" w:rsidRDefault="00E939D8" w:rsidP="00E939D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Hambidge, 2019</w:t>
            </w:r>
          </w:p>
        </w:tc>
        <w:tc>
          <w:tcPr>
            <w:tcW w:w="1499" w:type="dxa"/>
          </w:tcPr>
          <w:p w14:paraId="7ADF8549" w14:textId="77777777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975" w:type="dxa"/>
          </w:tcPr>
          <w:p w14:paraId="6C09398D" w14:textId="6443B633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 (0.87, 0.90)</w:t>
            </w:r>
          </w:p>
        </w:tc>
        <w:tc>
          <w:tcPr>
            <w:tcW w:w="1980" w:type="dxa"/>
          </w:tcPr>
          <w:p w14:paraId="38F1D620" w14:textId="14B1B732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 (0.54, 1.20)</w:t>
            </w:r>
          </w:p>
        </w:tc>
        <w:tc>
          <w:tcPr>
            <w:tcW w:w="1980" w:type="dxa"/>
          </w:tcPr>
          <w:p w14:paraId="30B065DD" w14:textId="00CDA587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 (0.59, 0.95)</w:t>
            </w:r>
          </w:p>
        </w:tc>
      </w:tr>
      <w:tr w:rsidR="00E939D8" w:rsidRPr="00C462BC" w14:paraId="7A3363F1" w14:textId="77777777" w:rsidTr="00DF0C53">
        <w:trPr>
          <w:jc w:val="center"/>
        </w:trPr>
        <w:tc>
          <w:tcPr>
            <w:tcW w:w="2191" w:type="dxa"/>
          </w:tcPr>
          <w:p w14:paraId="1B57BCD0" w14:textId="3D49C49B" w:rsidR="00E939D8" w:rsidRPr="00C462BC" w:rsidRDefault="00E939D8" w:rsidP="00E939D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Taneja, 2022 </w:t>
            </w:r>
          </w:p>
        </w:tc>
        <w:tc>
          <w:tcPr>
            <w:tcW w:w="1499" w:type="dxa"/>
          </w:tcPr>
          <w:p w14:paraId="0FF32B7E" w14:textId="77777777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975" w:type="dxa"/>
          </w:tcPr>
          <w:p w14:paraId="7ED82F86" w14:textId="47B083EA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 (0.62, 0.81)</w:t>
            </w:r>
          </w:p>
        </w:tc>
        <w:tc>
          <w:tcPr>
            <w:tcW w:w="1980" w:type="dxa"/>
          </w:tcPr>
          <w:p w14:paraId="46A43512" w14:textId="59C173FC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 (0.50, 0.84)</w:t>
            </w:r>
          </w:p>
        </w:tc>
        <w:tc>
          <w:tcPr>
            <w:tcW w:w="1980" w:type="dxa"/>
          </w:tcPr>
          <w:p w14:paraId="2494C417" w14:textId="6D8B6B6D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 (0.21, 0.66)</w:t>
            </w:r>
          </w:p>
        </w:tc>
      </w:tr>
      <w:tr w:rsidR="00E939D8" w:rsidRPr="00C462BC" w14:paraId="2A0F0A45" w14:textId="77777777" w:rsidTr="00DF0C53">
        <w:trPr>
          <w:jc w:val="center"/>
        </w:trPr>
        <w:tc>
          <w:tcPr>
            <w:tcW w:w="2191" w:type="dxa"/>
          </w:tcPr>
          <w:p w14:paraId="208E2098" w14:textId="520837BD" w:rsidR="00E939D8" w:rsidRPr="00C462BC" w:rsidRDefault="00E939D8" w:rsidP="00E939D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de Kok, 2022 </w:t>
            </w:r>
          </w:p>
        </w:tc>
        <w:tc>
          <w:tcPr>
            <w:tcW w:w="1499" w:type="dxa"/>
          </w:tcPr>
          <w:p w14:paraId="07852D6E" w14:textId="77777777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975" w:type="dxa"/>
          </w:tcPr>
          <w:p w14:paraId="1B2C9002" w14:textId="18A52F7C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 (0.71, 1.07)</w:t>
            </w:r>
          </w:p>
        </w:tc>
        <w:tc>
          <w:tcPr>
            <w:tcW w:w="1980" w:type="dxa"/>
          </w:tcPr>
          <w:p w14:paraId="179D554D" w14:textId="141B5754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 (0.78, 1.02)</w:t>
            </w:r>
          </w:p>
        </w:tc>
        <w:tc>
          <w:tcPr>
            <w:tcW w:w="1980" w:type="dxa"/>
          </w:tcPr>
          <w:p w14:paraId="09DE23C6" w14:textId="77F1FC97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 (0.28, 2.41)</w:t>
            </w:r>
          </w:p>
        </w:tc>
      </w:tr>
      <w:tr w:rsidR="00E939D8" w:rsidRPr="00C462BC" w14:paraId="06F3F32A" w14:textId="77777777" w:rsidTr="00DF0C53">
        <w:trPr>
          <w:jc w:val="center"/>
        </w:trPr>
        <w:tc>
          <w:tcPr>
            <w:tcW w:w="2191" w:type="dxa"/>
          </w:tcPr>
          <w:p w14:paraId="1E09BA68" w14:textId="204F27CD" w:rsidR="00E939D8" w:rsidRPr="00C462BC" w:rsidRDefault="00E939D8" w:rsidP="00E939D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Muhammad, 2022 </w:t>
            </w:r>
          </w:p>
        </w:tc>
        <w:tc>
          <w:tcPr>
            <w:tcW w:w="1499" w:type="dxa"/>
          </w:tcPr>
          <w:p w14:paraId="7640EA3D" w14:textId="77777777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975" w:type="dxa"/>
          </w:tcPr>
          <w:p w14:paraId="33672AC9" w14:textId="184BCC16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 (0.72, 1.05)</w:t>
            </w:r>
          </w:p>
        </w:tc>
        <w:tc>
          <w:tcPr>
            <w:tcW w:w="1980" w:type="dxa"/>
          </w:tcPr>
          <w:p w14:paraId="17E127FB" w14:textId="2EE1310C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 (0.81, 1.11)</w:t>
            </w:r>
          </w:p>
        </w:tc>
        <w:tc>
          <w:tcPr>
            <w:tcW w:w="1980" w:type="dxa"/>
          </w:tcPr>
          <w:p w14:paraId="33C77C2F" w14:textId="10237706" w:rsidR="00E939D8" w:rsidRPr="00C462BC" w:rsidRDefault="00E939D8" w:rsidP="00E939D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 (0.35, 1.77)</w:t>
            </w:r>
          </w:p>
        </w:tc>
      </w:tr>
      <w:tr w:rsidR="00DF0C53" w:rsidRPr="00C462BC" w14:paraId="1B67139B" w14:textId="77777777" w:rsidTr="00DF0C53">
        <w:trPr>
          <w:jc w:val="center"/>
        </w:trPr>
        <w:tc>
          <w:tcPr>
            <w:tcW w:w="2191" w:type="dxa"/>
          </w:tcPr>
          <w:p w14:paraId="57C44ECC" w14:textId="77777777" w:rsidR="00DF0C53" w:rsidRPr="00C462BC" w:rsidRDefault="00DF0C53" w:rsidP="00DF0C53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oled, fixed-effect</w:t>
            </w:r>
          </w:p>
        </w:tc>
        <w:tc>
          <w:tcPr>
            <w:tcW w:w="1499" w:type="dxa"/>
          </w:tcPr>
          <w:p w14:paraId="210FDF53" w14:textId="77777777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975" w:type="dxa"/>
          </w:tcPr>
          <w:p w14:paraId="78F72640" w14:textId="61B74CD9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 w:rsidR="00CF5BB4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CF5BB4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9</w:t>
            </w:r>
            <w:r w:rsidR="00CF5BB4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980" w:type="dxa"/>
          </w:tcPr>
          <w:p w14:paraId="3C8360CF" w14:textId="3E8323AB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 w:rsidR="00CF5BB4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CF5BB4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CF5BB4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980" w:type="dxa"/>
          </w:tcPr>
          <w:p w14:paraId="1725ACE9" w14:textId="4F5B1BA1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="00CF5BB4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CF5BB4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8</w:t>
            </w:r>
            <w:r w:rsidR="00CF5BB4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</w:tr>
      <w:tr w:rsidR="00DF0C53" w:rsidRPr="00C462BC" w14:paraId="102B77EA" w14:textId="77777777" w:rsidTr="00DF0C53">
        <w:trPr>
          <w:jc w:val="center"/>
        </w:trPr>
        <w:tc>
          <w:tcPr>
            <w:tcW w:w="2191" w:type="dxa"/>
          </w:tcPr>
          <w:p w14:paraId="5C67D42F" w14:textId="77777777" w:rsidR="00DF0C53" w:rsidRPr="00C462BC" w:rsidRDefault="00DF0C53" w:rsidP="00DF0C53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oled, random-effects</w:t>
            </w:r>
          </w:p>
        </w:tc>
        <w:tc>
          <w:tcPr>
            <w:tcW w:w="1499" w:type="dxa"/>
          </w:tcPr>
          <w:p w14:paraId="1643F5BB" w14:textId="77777777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975" w:type="dxa"/>
          </w:tcPr>
          <w:p w14:paraId="4836B491" w14:textId="3377987A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 w:rsidR="00CF5BB4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CF5BB4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CF5BB4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980" w:type="dxa"/>
          </w:tcPr>
          <w:p w14:paraId="75B9E9E7" w14:textId="21E63CD3" w:rsidR="00DF0C53" w:rsidRPr="00C462BC" w:rsidRDefault="00DF0C53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 w:rsidR="00CF5BB4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CF5BB4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CF5BB4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980" w:type="dxa"/>
          </w:tcPr>
          <w:p w14:paraId="784F2AD7" w14:textId="677FA0A1" w:rsidR="00DF0C53" w:rsidRPr="00C462BC" w:rsidRDefault="00CF5BB4" w:rsidP="00DF0C5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 (0.49, 0.88)</w:t>
            </w:r>
          </w:p>
        </w:tc>
      </w:tr>
    </w:tbl>
    <w:p w14:paraId="0A082A22" w14:textId="77777777" w:rsidR="005D67BB" w:rsidRPr="00C462BC" w:rsidRDefault="005D67BB" w:rsidP="005D67BB">
      <w:pPr>
        <w:contextualSpacing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3CC27FDE" w14:textId="7813B435" w:rsidR="00E82B21" w:rsidRPr="00C462BC" w:rsidRDefault="005D67BB" w:rsidP="00EE6402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462B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</w:t>
      </w:r>
      <w:r w:rsidR="005B29BB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 </w:t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re risk ratios and 95% confidence intervals comparing </w:t>
      </w:r>
      <w:r w:rsidR="007A18E3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enatal balanced energy and protein supplements </w:t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th control, computed using log-binomial or modified Poisson models. Estimates are not available for models marked with low events (with the number of outcome events shown in </w:t>
      </w:r>
      <w:r w:rsidR="0004614F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parentheses</w:t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due to failure of model convergence. CI, confidence interval; nonSGA, not small for gestational age; RR, risk ratio; SGA, small for gestational age. </w:t>
      </w:r>
    </w:p>
    <w:p w14:paraId="27D38D1E" w14:textId="308CF4BE" w:rsidR="00DE4832" w:rsidRPr="00233328" w:rsidRDefault="00E82B21" w:rsidP="0094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462BC">
        <w:rPr>
          <w:color w:val="000000" w:themeColor="text1"/>
          <w:sz w:val="20"/>
          <w:szCs w:val="20"/>
        </w:rPr>
        <w:fldChar w:fldCharType="begin"/>
      </w:r>
      <w:r w:rsidRPr="00C462BC">
        <w:rPr>
          <w:color w:val="000000" w:themeColor="text1"/>
          <w:sz w:val="20"/>
          <w:szCs w:val="20"/>
        </w:rPr>
        <w:instrText xml:space="preserve"> ADDIN EN.REFLIST </w:instrText>
      </w:r>
      <w:r w:rsidRPr="00C462BC">
        <w:rPr>
          <w:color w:val="000000" w:themeColor="text1"/>
          <w:sz w:val="20"/>
          <w:szCs w:val="20"/>
        </w:rPr>
        <w:fldChar w:fldCharType="separate"/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sectPr w:rsidR="00DE4832" w:rsidRPr="00233328" w:rsidSect="00EE6402">
      <w:footerReference w:type="even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4F3304" w14:textId="77777777" w:rsidR="00B8342E" w:rsidRDefault="00B8342E">
      <w:r>
        <w:separator/>
      </w:r>
    </w:p>
  </w:endnote>
  <w:endnote w:type="continuationSeparator" w:id="0">
    <w:p w14:paraId="4F48ACF6" w14:textId="77777777" w:rsidR="00B8342E" w:rsidRDefault="00B83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5CB9B3" w14:textId="77777777" w:rsidR="00B8342E" w:rsidRDefault="00B8342E">
      <w:r>
        <w:separator/>
      </w:r>
    </w:p>
  </w:footnote>
  <w:footnote w:type="continuationSeparator" w:id="0">
    <w:p w14:paraId="24677208" w14:textId="77777777" w:rsidR="00B8342E" w:rsidRDefault="00B834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3244"/>
    <w:rsid w:val="00020980"/>
    <w:rsid w:val="00020FE7"/>
    <w:rsid w:val="0002176A"/>
    <w:rsid w:val="000238AF"/>
    <w:rsid w:val="00024B19"/>
    <w:rsid w:val="00025EB8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430"/>
    <w:rsid w:val="000F6066"/>
    <w:rsid w:val="000F726B"/>
    <w:rsid w:val="00102610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198C"/>
    <w:rsid w:val="001B2285"/>
    <w:rsid w:val="001B2F26"/>
    <w:rsid w:val="001B436A"/>
    <w:rsid w:val="001B468D"/>
    <w:rsid w:val="001B53A1"/>
    <w:rsid w:val="001C18DA"/>
    <w:rsid w:val="001C1A16"/>
    <w:rsid w:val="001C3791"/>
    <w:rsid w:val="001C41DA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302B4"/>
    <w:rsid w:val="00232002"/>
    <w:rsid w:val="00232C22"/>
    <w:rsid w:val="0023303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53EF"/>
    <w:rsid w:val="002D702F"/>
    <w:rsid w:val="002E11EF"/>
    <w:rsid w:val="002E21E7"/>
    <w:rsid w:val="002E25FE"/>
    <w:rsid w:val="002E4A63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53A"/>
    <w:rsid w:val="00321FD0"/>
    <w:rsid w:val="003231A9"/>
    <w:rsid w:val="00324514"/>
    <w:rsid w:val="003248AA"/>
    <w:rsid w:val="0032563D"/>
    <w:rsid w:val="00325AC3"/>
    <w:rsid w:val="00327BC2"/>
    <w:rsid w:val="00330865"/>
    <w:rsid w:val="00331271"/>
    <w:rsid w:val="003317F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600C"/>
    <w:rsid w:val="00366796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5104"/>
    <w:rsid w:val="003E66A4"/>
    <w:rsid w:val="003F0BAD"/>
    <w:rsid w:val="003F19F9"/>
    <w:rsid w:val="003F1AAF"/>
    <w:rsid w:val="003F2041"/>
    <w:rsid w:val="003F2BD7"/>
    <w:rsid w:val="003F520F"/>
    <w:rsid w:val="004013E4"/>
    <w:rsid w:val="00401456"/>
    <w:rsid w:val="00403D36"/>
    <w:rsid w:val="004069C8"/>
    <w:rsid w:val="00407F18"/>
    <w:rsid w:val="00411727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C1286"/>
    <w:rsid w:val="004C2ADB"/>
    <w:rsid w:val="004C2E6E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27B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66DB"/>
    <w:rsid w:val="005C78FD"/>
    <w:rsid w:val="005C7DED"/>
    <w:rsid w:val="005D04B6"/>
    <w:rsid w:val="005D09D6"/>
    <w:rsid w:val="005D24CF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785"/>
    <w:rsid w:val="006148CD"/>
    <w:rsid w:val="00616CFA"/>
    <w:rsid w:val="00617395"/>
    <w:rsid w:val="00620455"/>
    <w:rsid w:val="00620D32"/>
    <w:rsid w:val="0062238A"/>
    <w:rsid w:val="0062289A"/>
    <w:rsid w:val="006229FF"/>
    <w:rsid w:val="00622FA8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135F"/>
    <w:rsid w:val="007024EF"/>
    <w:rsid w:val="00703FCC"/>
    <w:rsid w:val="00704428"/>
    <w:rsid w:val="00704FB2"/>
    <w:rsid w:val="00705609"/>
    <w:rsid w:val="007102CC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9D8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5961"/>
    <w:rsid w:val="007C5EC1"/>
    <w:rsid w:val="007D0399"/>
    <w:rsid w:val="007D149A"/>
    <w:rsid w:val="007D1C4B"/>
    <w:rsid w:val="007D3510"/>
    <w:rsid w:val="007D3922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B67"/>
    <w:rsid w:val="00885090"/>
    <w:rsid w:val="00885138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20F"/>
    <w:rsid w:val="008A2559"/>
    <w:rsid w:val="008A2F8B"/>
    <w:rsid w:val="008A59F3"/>
    <w:rsid w:val="008A74E6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55C8"/>
    <w:rsid w:val="0091773D"/>
    <w:rsid w:val="00920690"/>
    <w:rsid w:val="00920816"/>
    <w:rsid w:val="00922B52"/>
    <w:rsid w:val="009274C7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1347"/>
    <w:rsid w:val="00A0545C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985"/>
    <w:rsid w:val="00B36D2C"/>
    <w:rsid w:val="00B37338"/>
    <w:rsid w:val="00B42862"/>
    <w:rsid w:val="00B42C64"/>
    <w:rsid w:val="00B44845"/>
    <w:rsid w:val="00B455AA"/>
    <w:rsid w:val="00B457E0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B89"/>
    <w:rsid w:val="00B76DB0"/>
    <w:rsid w:val="00B819F4"/>
    <w:rsid w:val="00B8342E"/>
    <w:rsid w:val="00B858BF"/>
    <w:rsid w:val="00B86C91"/>
    <w:rsid w:val="00B870E6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E05"/>
    <w:rsid w:val="00C0602F"/>
    <w:rsid w:val="00C06E01"/>
    <w:rsid w:val="00C07047"/>
    <w:rsid w:val="00C071A5"/>
    <w:rsid w:val="00C07741"/>
    <w:rsid w:val="00C10F15"/>
    <w:rsid w:val="00C12C65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D7E"/>
    <w:rsid w:val="00C43A0E"/>
    <w:rsid w:val="00C462BC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4A51"/>
    <w:rsid w:val="00C751F0"/>
    <w:rsid w:val="00C759C4"/>
    <w:rsid w:val="00C761EF"/>
    <w:rsid w:val="00C77392"/>
    <w:rsid w:val="00C774AF"/>
    <w:rsid w:val="00C80DB1"/>
    <w:rsid w:val="00C821E0"/>
    <w:rsid w:val="00C845C7"/>
    <w:rsid w:val="00C8469E"/>
    <w:rsid w:val="00C869EC"/>
    <w:rsid w:val="00C87441"/>
    <w:rsid w:val="00C90035"/>
    <w:rsid w:val="00CA170C"/>
    <w:rsid w:val="00CA2FFF"/>
    <w:rsid w:val="00CA3C24"/>
    <w:rsid w:val="00CA4141"/>
    <w:rsid w:val="00CA79CF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4EFD"/>
    <w:rsid w:val="00CC52FE"/>
    <w:rsid w:val="00CC5339"/>
    <w:rsid w:val="00CC6744"/>
    <w:rsid w:val="00CD0060"/>
    <w:rsid w:val="00CD2A0D"/>
    <w:rsid w:val="00CD3CB8"/>
    <w:rsid w:val="00CD41A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34C"/>
    <w:rsid w:val="00D230AF"/>
    <w:rsid w:val="00D27893"/>
    <w:rsid w:val="00D301E3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F1B"/>
    <w:rsid w:val="00D535F4"/>
    <w:rsid w:val="00D5430E"/>
    <w:rsid w:val="00D5437F"/>
    <w:rsid w:val="00D546CE"/>
    <w:rsid w:val="00D56A9E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FC2"/>
    <w:rsid w:val="00D974F9"/>
    <w:rsid w:val="00D9773A"/>
    <w:rsid w:val="00D97B1D"/>
    <w:rsid w:val="00D97D62"/>
    <w:rsid w:val="00DA1E0D"/>
    <w:rsid w:val="00DA1E2A"/>
    <w:rsid w:val="00DA3E3E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28A4"/>
    <w:rsid w:val="00E131A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858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402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5F02"/>
    <w:rsid w:val="00F96371"/>
    <w:rsid w:val="00F97512"/>
    <w:rsid w:val="00F97593"/>
    <w:rsid w:val="00FA09B2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2</TotalTime>
  <Pages>1</Pages>
  <Words>217</Words>
  <Characters>1230</Characters>
  <Application>Microsoft Office Word</Application>
  <DocSecurity>0</DocSecurity>
  <Lines>60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7</cp:revision>
  <cp:lastPrinted>2024-05-08T17:47:00Z</cp:lastPrinted>
  <dcterms:created xsi:type="dcterms:W3CDTF">2022-09-26T16:22:00Z</dcterms:created>
  <dcterms:modified xsi:type="dcterms:W3CDTF">2026-02-02T18:42:00Z</dcterms:modified>
</cp:coreProperties>
</file>